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BBA" w:rsidRPr="007477A3" w:rsidRDefault="00E43BBA" w:rsidP="00E43BBA">
      <w:pPr>
        <w:rPr>
          <w:rFonts w:ascii="Arial" w:hAnsi="Arial" w:cs="Arial"/>
          <w:b/>
          <w:lang w:val="en-US"/>
        </w:rPr>
      </w:pPr>
      <w:r w:rsidRPr="007477A3">
        <w:rPr>
          <w:rFonts w:ascii="Arial" w:hAnsi="Arial" w:cs="Arial"/>
          <w:b/>
          <w:lang w:val="en-US"/>
        </w:rPr>
        <w:t xml:space="preserve">Table </w:t>
      </w:r>
      <w:bookmarkStart w:id="0" w:name="_GoBack"/>
      <w:bookmarkEnd w:id="0"/>
      <w:r w:rsidRPr="007477A3">
        <w:rPr>
          <w:rFonts w:ascii="Arial" w:hAnsi="Arial" w:cs="Arial"/>
          <w:b/>
          <w:lang w:val="en-US"/>
        </w:rPr>
        <w:t>1. Base</w:t>
      </w:r>
      <w:r w:rsidR="00E2507F">
        <w:rPr>
          <w:rFonts w:ascii="Arial" w:hAnsi="Arial" w:cs="Arial"/>
          <w:b/>
          <w:lang w:val="en-US"/>
        </w:rPr>
        <w:t>line characteristics of randomized</w:t>
      </w:r>
      <w:r w:rsidRPr="007477A3">
        <w:rPr>
          <w:rFonts w:ascii="Arial" w:hAnsi="Arial" w:cs="Arial"/>
          <w:b/>
          <w:lang w:val="en-US"/>
        </w:rPr>
        <w:t xml:space="preserve"> patients</w:t>
      </w:r>
    </w:p>
    <w:tbl>
      <w:tblPr>
        <w:tblW w:w="85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5"/>
        <w:gridCol w:w="1701"/>
        <w:gridCol w:w="1846"/>
      </w:tblGrid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F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E43BBA">
              <w:rPr>
                <w:lang w:val="en-US"/>
              </w:rPr>
              <w:br w:type="page"/>
            </w:r>
            <w:r w:rsidRPr="00E43BBA">
              <w:rPr>
                <w:rFonts w:ascii="Arial" w:eastAsia="Times New Roman" w:hAnsi="Arial" w:cs="Arial"/>
                <w:color w:val="000000"/>
                <w:lang w:val="en-US" w:eastAsia="de-CH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970D67" w:rsidP="00F91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Acti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therapy</w:t>
            </w:r>
            <w:proofErr w:type="spellEnd"/>
            <w:r w:rsidR="00EF3AC9">
              <w:rPr>
                <w:rFonts w:ascii="Arial" w:eastAsia="Times New Roman" w:hAnsi="Arial" w:cs="Arial"/>
                <w:color w:val="000000"/>
                <w:lang w:eastAsia="de-CH"/>
              </w:rPr>
              <w:t xml:space="preserve"> (n=30)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0F0D1E" w:rsidP="00F91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Placebo</w:t>
            </w:r>
            <w:r w:rsidR="00EF3AC9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proofErr w:type="spellStart"/>
            <w:r w:rsidR="00970D67">
              <w:rPr>
                <w:rFonts w:ascii="Arial" w:eastAsia="Times New Roman" w:hAnsi="Arial" w:cs="Arial"/>
                <w:color w:val="000000"/>
                <w:lang w:eastAsia="de-CH"/>
              </w:rPr>
              <w:t>therapy</w:t>
            </w:r>
            <w:proofErr w:type="spellEnd"/>
            <w:r w:rsidR="00970D67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EF3AC9">
              <w:rPr>
                <w:rFonts w:ascii="Arial" w:eastAsia="Times New Roman" w:hAnsi="Arial" w:cs="Arial"/>
                <w:color w:val="000000"/>
                <w:lang w:eastAsia="de-CH"/>
              </w:rPr>
              <w:t>(n=30)</w:t>
            </w:r>
          </w:p>
        </w:tc>
      </w:tr>
      <w:tr w:rsidR="000F0D1E" w:rsidRPr="00E43BBA">
        <w:trPr>
          <w:trHeight w:val="474"/>
          <w:jc w:val="center"/>
        </w:trPr>
        <w:tc>
          <w:tcPr>
            <w:tcW w:w="4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F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proofErr w:type="spellStart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Characteristic</w:t>
            </w:r>
            <w:r w:rsidR="00BB4184">
              <w:rPr>
                <w:rFonts w:ascii="Arial" w:eastAsia="Times New Roman" w:hAnsi="Arial" w:cs="Arial"/>
                <w:color w:val="000000"/>
                <w:lang w:eastAsia="de-CH"/>
              </w:rPr>
              <w:t>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F3AC9" w:rsidP="00F91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proofErr w:type="spellStart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mean</w:t>
            </w:r>
            <w:proofErr w:type="spellEnd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 xml:space="preserve"> (SD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F3AC9" w:rsidP="00F91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proofErr w:type="spellStart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mean</w:t>
            </w:r>
            <w:proofErr w:type="spellEnd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 xml:space="preserve"> (SD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Age (</w:t>
            </w:r>
            <w:proofErr w:type="spellStart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years</w:t>
            </w:r>
            <w:proofErr w:type="spellEnd"/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49.0 (14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44.9 (15.9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NIH-CPSI total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25.8 (6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25.2 (4.7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E2507F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   NIH-CPSI pain sub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12.8 (3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12.9 (2.6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688A" w:rsidRPr="00E2507F" w:rsidRDefault="000F0D1E" w:rsidP="0063688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 </w:t>
            </w:r>
            <w:r w:rsidR="00E2507F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 NIH-CPSI urinary symptoms sub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4.3 (2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4.0 (2.9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E2507F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   NIH-CPSI quality-of-life sub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8.7 (2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8.3 (2.3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Duration of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symptoms</w:t>
            </w:r>
            <w:proofErr w:type="spellEnd"/>
            <w:r w:rsidR="00E43BBA" w:rsidRPr="00E43BBA">
              <w:rPr>
                <w:rFonts w:ascii="Arial" w:eastAsia="Times New Roman" w:hAnsi="Arial" w:cs="Arial"/>
                <w:color w:val="000000"/>
                <w:lang w:eastAsia="de-CH"/>
              </w:rPr>
              <w:t xml:space="preserve"> (</w:t>
            </w:r>
            <w:proofErr w:type="spellStart"/>
            <w:r w:rsidR="00E43BBA" w:rsidRPr="00E43BBA">
              <w:rPr>
                <w:rFonts w:ascii="Arial" w:eastAsia="Times New Roman" w:hAnsi="Arial" w:cs="Arial"/>
                <w:color w:val="000000"/>
                <w:lang w:eastAsia="de-CH"/>
              </w:rPr>
              <w:t>months</w:t>
            </w:r>
            <w:proofErr w:type="spellEnd"/>
            <w:r w:rsidR="00E43BBA" w:rsidRPr="00E43BBA">
              <w:rPr>
                <w:rFonts w:ascii="Arial" w:eastAsia="Times New Roman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43.3 (79.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E43BBA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43BBA">
              <w:rPr>
                <w:rFonts w:ascii="Arial" w:eastAsia="Times New Roman" w:hAnsi="Arial" w:cs="Arial"/>
                <w:color w:val="000000"/>
                <w:lang w:eastAsia="de-CH"/>
              </w:rPr>
              <w:t>41.7 (51.2)</w:t>
            </w:r>
          </w:p>
        </w:tc>
      </w:tr>
      <w:tr w:rsidR="000F0D1E" w:rsidRPr="00E43BBA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E43BBA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</w:tr>
      <w:tr w:rsidR="000F0D1E" w:rsidRPr="00983212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Maximum flow rate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m</w:t>
            </w: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L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983212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9</w:t>
            </w: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8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983212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1 (11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0F0D1E" w:rsidRPr="00983212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2E0E5E" w:rsidRPr="00983212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E0E5E" w:rsidRPr="00983212" w:rsidRDefault="00E2507F" w:rsidP="00EB7CF9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Voided volume (mL</w:t>
            </w:r>
            <w:r w:rsidR="002E0E5E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E0E5E" w:rsidRPr="00983212" w:rsidRDefault="00983212" w:rsidP="00EB7CF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301 (141</w:t>
            </w:r>
            <w:r w:rsidR="002E0E5E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E0E5E" w:rsidRPr="00983212" w:rsidRDefault="00983212" w:rsidP="00EB7CF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87 (216</w:t>
            </w:r>
            <w:r w:rsidR="002E0E5E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0F0D1E" w:rsidRPr="00983212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0F0D1E" w:rsidRPr="00983212">
        <w:trPr>
          <w:trHeight w:val="288"/>
          <w:jc w:val="center"/>
        </w:trPr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Post void residual (m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983212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8 (26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983212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6 (19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0F0D1E" w:rsidRPr="00983212">
        <w:trPr>
          <w:trHeight w:val="300"/>
          <w:jc w:val="center"/>
        </w:trPr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F0D1E" w:rsidRPr="00983212" w:rsidRDefault="000F0D1E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0F0D1E" w:rsidRPr="00983212">
        <w:trPr>
          <w:trHeight w:val="300"/>
          <w:jc w:val="center"/>
        </w:trPr>
        <w:tc>
          <w:tcPr>
            <w:tcW w:w="496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BB4184" w:rsidP="00E43BBA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PSA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Pr="008B6D5F">
              <w:rPr>
                <w:rFonts w:ascii="Arial" w:eastAsia="Times New Roman" w:hAnsi="Arial" w:cs="Arial"/>
                <w:color w:val="000000"/>
                <w:lang w:eastAsia="de-CH"/>
              </w:rPr>
              <w:sym w:font="Symbol" w:char="F06D"/>
            </w: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g</w:t>
            </w:r>
            <w:r w:rsidR="00E43BBA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/L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.2 (1.0)</w:t>
            </w:r>
          </w:p>
        </w:tc>
        <w:tc>
          <w:tcPr>
            <w:tcW w:w="184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43BBA" w:rsidRPr="00983212" w:rsidRDefault="00E43BBA" w:rsidP="00E43BB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9 (0.8)</w:t>
            </w:r>
          </w:p>
        </w:tc>
      </w:tr>
    </w:tbl>
    <w:p w:rsidR="00E43BBA" w:rsidRDefault="00E43BBA">
      <w:pPr>
        <w:rPr>
          <w:rFonts w:ascii="Arial" w:hAnsi="Arial" w:cs="Arial"/>
          <w:lang w:val="en-US"/>
        </w:rPr>
      </w:pPr>
    </w:p>
    <w:p w:rsidR="004E4896" w:rsidRDefault="004E4896" w:rsidP="00CE4601">
      <w:pPr>
        <w:rPr>
          <w:rFonts w:ascii="Arial" w:hAnsi="Arial" w:cs="Arial"/>
          <w:lang w:val="en-US"/>
        </w:rPr>
      </w:pPr>
    </w:p>
    <w:p w:rsidR="00E43BBA" w:rsidRDefault="00E43BBA" w:rsidP="00CE4601">
      <w:pPr>
        <w:rPr>
          <w:rFonts w:ascii="Arial" w:hAnsi="Arial" w:cs="Arial"/>
          <w:lang w:val="en-US"/>
        </w:rPr>
      </w:pPr>
    </w:p>
    <w:sectPr w:rsidR="00E43BBA" w:rsidSect="00E43B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BBA"/>
    <w:rsid w:val="000167DF"/>
    <w:rsid w:val="000233B2"/>
    <w:rsid w:val="000332A3"/>
    <w:rsid w:val="0005386E"/>
    <w:rsid w:val="000609C2"/>
    <w:rsid w:val="000D263F"/>
    <w:rsid w:val="000F0D1E"/>
    <w:rsid w:val="000F3F7E"/>
    <w:rsid w:val="00137F17"/>
    <w:rsid w:val="00157FF0"/>
    <w:rsid w:val="002E0E5E"/>
    <w:rsid w:val="003972F3"/>
    <w:rsid w:val="003A4B5C"/>
    <w:rsid w:val="004011A2"/>
    <w:rsid w:val="004A2CD7"/>
    <w:rsid w:val="004E4896"/>
    <w:rsid w:val="00531852"/>
    <w:rsid w:val="005322A1"/>
    <w:rsid w:val="00537995"/>
    <w:rsid w:val="00556E5E"/>
    <w:rsid w:val="005A4E23"/>
    <w:rsid w:val="005E29C4"/>
    <w:rsid w:val="0063688A"/>
    <w:rsid w:val="0069497B"/>
    <w:rsid w:val="00695075"/>
    <w:rsid w:val="006B74BC"/>
    <w:rsid w:val="006C29C8"/>
    <w:rsid w:val="007136DD"/>
    <w:rsid w:val="007477A3"/>
    <w:rsid w:val="00867AB6"/>
    <w:rsid w:val="00874294"/>
    <w:rsid w:val="00886019"/>
    <w:rsid w:val="00896F27"/>
    <w:rsid w:val="008B6D5F"/>
    <w:rsid w:val="009055BC"/>
    <w:rsid w:val="0092000E"/>
    <w:rsid w:val="00921BB0"/>
    <w:rsid w:val="00970D67"/>
    <w:rsid w:val="00972D6D"/>
    <w:rsid w:val="00983212"/>
    <w:rsid w:val="009927B7"/>
    <w:rsid w:val="009E27A9"/>
    <w:rsid w:val="00A057EC"/>
    <w:rsid w:val="00AE4AA3"/>
    <w:rsid w:val="00B26FC1"/>
    <w:rsid w:val="00B31135"/>
    <w:rsid w:val="00BA24D9"/>
    <w:rsid w:val="00BB4184"/>
    <w:rsid w:val="00BC0F62"/>
    <w:rsid w:val="00C01D42"/>
    <w:rsid w:val="00C12B4C"/>
    <w:rsid w:val="00C16258"/>
    <w:rsid w:val="00C32FFE"/>
    <w:rsid w:val="00CE4601"/>
    <w:rsid w:val="00CF30E7"/>
    <w:rsid w:val="00D15C26"/>
    <w:rsid w:val="00D56FF1"/>
    <w:rsid w:val="00E2507F"/>
    <w:rsid w:val="00E43BBA"/>
    <w:rsid w:val="00EF3AC9"/>
    <w:rsid w:val="00EF6ECF"/>
    <w:rsid w:val="00F91517"/>
    <w:rsid w:val="00FC5BE0"/>
    <w:rsid w:val="00FE34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113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1135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74B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74B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74B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74B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74B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113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1135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74B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74B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74B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74B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74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2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C8B07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Costa Bruno</dc:creator>
  <cp:lastModifiedBy>Morgenegg, Katharina</cp:lastModifiedBy>
  <cp:revision>3</cp:revision>
  <cp:lastPrinted>2014-03-18T08:45:00Z</cp:lastPrinted>
  <dcterms:created xsi:type="dcterms:W3CDTF">2014-11-11T13:31:00Z</dcterms:created>
  <dcterms:modified xsi:type="dcterms:W3CDTF">2014-11-14T12:20:00Z</dcterms:modified>
</cp:coreProperties>
</file>